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4: KEGG pathway category mappings for </w:t>
      </w:r>
      <w:r>
        <w:rPr>
          <w:rFonts w:cs="Times New Roman" w:ascii="Times New Roman" w:hAnsi="Times New Roman"/>
          <w:b/>
          <w:i/>
        </w:rPr>
        <w:t xml:space="preserve">O. flexuosa </w:t>
      </w:r>
      <w:r>
        <w:rPr>
          <w:rFonts w:cs="Times New Roman" w:ascii="Times New Roman" w:hAnsi="Times New Roman"/>
          <w:b/>
        </w:rPr>
        <w:t>peptide translations and proteins identified by mass spectroscopy (MS).</w:t>
      </w:r>
    </w:p>
    <w:tbl>
      <w:tblPr>
        <w:tblW w:w="129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3"/>
        <w:gridCol w:w="1004"/>
        <w:gridCol w:w="1056"/>
        <w:gridCol w:w="1003"/>
        <w:gridCol w:w="1056"/>
        <w:gridCol w:w="1003"/>
        <w:gridCol w:w="1056"/>
        <w:gridCol w:w="1003"/>
        <w:gridCol w:w="1056"/>
      </w:tblGrid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ptide Translations</w:t>
            </w:r>
          </w:p>
        </w:tc>
        <w:tc>
          <w:tcPr>
            <w:tcW w:w="4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S Proteins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Isogroups &amp; Singletons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 Groups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eins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O Groups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cen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cen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cen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ercent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9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7.5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7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6.5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7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5.7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9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3.72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Carbohydrate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5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1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6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88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Energy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6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1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56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Lipid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1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1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Nucleotide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6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Amino Acid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2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5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0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5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Metabolism of Other Amino Acid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36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Glycan Biosynthesis and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5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24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Metabolism of Cofactors and Vitamin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2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Metabolism of Terpenoids and Polyketid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Biosynthesis of Other Secondary Metabolit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0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Xenobiotics Biodegradation and Me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2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Enzyme Famili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2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3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3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74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enetic Information Processing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4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7.3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0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9.9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8.3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2.83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Transcrip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3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2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.8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7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4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Transla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5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4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9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26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Folding, Sorting and Degrada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.86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.0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.7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.51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Replication and Repai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1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8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1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71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Environmental Information Processing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8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7.0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2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5.6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8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4.6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3.68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Membrane Transpor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12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Signal Transduc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2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5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7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Signaling Molecules and Interac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81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9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0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40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ellular Process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11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1.6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3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8.5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4.3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0.85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Transport and Catabolism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1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.0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31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Cell Motility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32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5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5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95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Cell Growth and Death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7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5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4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79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</w:rPr>
              <w:t>Cell Communicatio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5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3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8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28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Organismal System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76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4.8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5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2.3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1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8.09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6.59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Human Disease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6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3.0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5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2.30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4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4.18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9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0.63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oorly Characterize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0.9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1.27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0.33%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0.45%</w:t>
            </w:r>
          </w:p>
        </w:tc>
      </w:tr>
      <w:tr>
        <w:trPr>
          <w:trHeight w:val="260" w:hRule="atLeast"/>
        </w:trPr>
        <w:tc>
          <w:tcPr>
            <w:tcW w:w="4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otal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15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4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</w:rPr>
  </w:style>
  <w:style w:type="character" w:styleId="HTMLDefinition">
    <w:name w:val="HTML Definition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volissdate">
    <w:name w:val="fm-vol-iss-dat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16"/>
      <w:szCs w:val="16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5:33:00Z</dcterms:created>
  <dc:creator>Samantha McNulty</dc:creator>
  <dc:description/>
  <cp:keywords/>
  <dc:language>en-US</dc:language>
  <cp:lastModifiedBy>Samantha McNulty</cp:lastModifiedBy>
  <dcterms:modified xsi:type="dcterms:W3CDTF">2012-08-28T15:00:00Z</dcterms:modified>
  <cp:revision>5</cp:revision>
  <dc:subject/>
  <dc:title/>
</cp:coreProperties>
</file>